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621D29" w14:textId="5F7ABE8C" w:rsidR="00D63911" w:rsidRPr="00CC58C3" w:rsidRDefault="00D63911" w:rsidP="00D63911">
      <w:pPr>
        <w:spacing w:after="0"/>
        <w:rPr>
          <w:rFonts w:ascii="Times New Roman" w:hAnsi="Times New Roman"/>
          <w:sz w:val="24"/>
          <w:szCs w:val="24"/>
        </w:rPr>
      </w:pPr>
      <w:r w:rsidRPr="00CC58C3"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="001F466E" w:rsidRPr="00CC58C3">
        <w:rPr>
          <w:rFonts w:ascii="Times New Roman" w:hAnsi="Times New Roman"/>
          <w:b/>
          <w:sz w:val="24"/>
          <w:szCs w:val="24"/>
          <w:lang w:val="en-US"/>
        </w:rPr>
        <w:t>T</w:t>
      </w:r>
      <w:r w:rsidRPr="00CC58C3">
        <w:rPr>
          <w:rFonts w:ascii="Times New Roman" w:hAnsi="Times New Roman"/>
          <w:b/>
          <w:sz w:val="24"/>
          <w:szCs w:val="24"/>
        </w:rPr>
        <w:t xml:space="preserve">able </w:t>
      </w:r>
      <w:r w:rsidR="008538F1" w:rsidRPr="00CC58C3">
        <w:rPr>
          <w:rFonts w:ascii="Times New Roman" w:hAnsi="Times New Roman"/>
          <w:b/>
          <w:sz w:val="24"/>
          <w:szCs w:val="24"/>
        </w:rPr>
        <w:t>1</w:t>
      </w:r>
      <w:r w:rsidRPr="00CC58C3">
        <w:rPr>
          <w:rFonts w:ascii="Times New Roman" w:hAnsi="Times New Roman"/>
          <w:b/>
          <w:sz w:val="24"/>
          <w:szCs w:val="24"/>
        </w:rPr>
        <w:t>.</w:t>
      </w:r>
      <w:r w:rsidRPr="00CC58C3">
        <w:rPr>
          <w:rFonts w:ascii="Times New Roman" w:hAnsi="Times New Roman"/>
          <w:sz w:val="24"/>
          <w:szCs w:val="24"/>
        </w:rPr>
        <w:t xml:space="preserve"> Results of whole genome sequence</w:t>
      </w:r>
      <w:r w:rsidR="001F466E" w:rsidRPr="00CC58C3">
        <w:rPr>
          <w:rFonts w:ascii="Times New Roman" w:hAnsi="Times New Roman"/>
          <w:sz w:val="24"/>
          <w:szCs w:val="24"/>
        </w:rPr>
        <w:t xml:space="preserve"> analysis </w:t>
      </w:r>
      <w:r w:rsidRPr="00CC58C3">
        <w:rPr>
          <w:rFonts w:ascii="Times New Roman" w:hAnsi="Times New Roman"/>
          <w:sz w:val="24"/>
          <w:szCs w:val="24"/>
        </w:rPr>
        <w:t>and accession number</w:t>
      </w:r>
      <w:r w:rsidR="001F466E" w:rsidRPr="00CC58C3">
        <w:rPr>
          <w:rFonts w:ascii="Times New Roman" w:hAnsi="Times New Roman"/>
          <w:sz w:val="24"/>
          <w:szCs w:val="24"/>
        </w:rPr>
        <w:t>s</w:t>
      </w:r>
      <w:r w:rsidRPr="00CC58C3">
        <w:rPr>
          <w:rFonts w:ascii="Times New Roman" w:hAnsi="Times New Roman"/>
          <w:sz w:val="24"/>
          <w:szCs w:val="24"/>
        </w:rPr>
        <w:t xml:space="preserve"> of the </w:t>
      </w:r>
      <w:r w:rsidR="003E26F0" w:rsidRPr="00CC58C3">
        <w:rPr>
          <w:rFonts w:ascii="Times New Roman" w:hAnsi="Times New Roman"/>
          <w:sz w:val="24"/>
          <w:szCs w:val="24"/>
        </w:rPr>
        <w:t>strains</w:t>
      </w:r>
      <w:r w:rsidRPr="00CC58C3">
        <w:rPr>
          <w:rFonts w:ascii="Times New Roman" w:hAnsi="Times New Roman"/>
          <w:sz w:val="24"/>
          <w:szCs w:val="24"/>
        </w:rPr>
        <w:t xml:space="preserve"> included in this study.</w:t>
      </w:r>
    </w:p>
    <w:p w14:paraId="650575AD" w14:textId="77777777" w:rsidR="008524E9" w:rsidRPr="00CC58C3" w:rsidRDefault="008524E9" w:rsidP="00C61BBF">
      <w:pPr>
        <w:rPr>
          <w:rFonts w:ascii="Times New Roman" w:hAnsi="Times New Roman"/>
          <w:sz w:val="24"/>
          <w:szCs w:val="24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0"/>
        <w:gridCol w:w="2720"/>
        <w:gridCol w:w="2325"/>
        <w:gridCol w:w="2325"/>
      </w:tblGrid>
      <w:tr w:rsidR="00353775" w:rsidRPr="009F7B92" w14:paraId="7DC92461" w14:textId="77777777" w:rsidTr="00353775">
        <w:trPr>
          <w:trHeight w:val="300"/>
        </w:trPr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04824" w14:textId="77777777" w:rsidR="00353775" w:rsidRPr="0031197C" w:rsidRDefault="00353775" w:rsidP="0031197C">
            <w:pPr>
              <w:spacing w:after="0" w:line="60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C3BD5" w14:textId="77777777" w:rsidR="00353775" w:rsidRPr="0031197C" w:rsidRDefault="00353775" w:rsidP="0031197C">
            <w:pPr>
              <w:spacing w:after="0" w:line="60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Accession </w:t>
            </w:r>
            <w:proofErr w:type="gramStart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number </w:t>
            </w:r>
            <w:r w:rsidRPr="0031197C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proofErr w:type="gramEnd"/>
            <w:r w:rsidRPr="0031197C">
              <w:rPr>
                <w:rFonts w:ascii="Times New Roman" w:hAnsi="Times New Roman"/>
                <w:b/>
                <w:sz w:val="20"/>
                <w:szCs w:val="20"/>
              </w:rPr>
              <w:t>ENA)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04168" w14:textId="77777777" w:rsidR="00353775" w:rsidRPr="0031197C" w:rsidRDefault="00353775" w:rsidP="0031197C">
            <w:pPr>
              <w:spacing w:after="0" w:line="60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Genome size</w:t>
            </w:r>
            <w:r w:rsidRPr="0031197C">
              <w:rPr>
                <w:rFonts w:ascii="Times New Roman" w:hAnsi="Times New Roman"/>
                <w:b/>
                <w:sz w:val="20"/>
                <w:szCs w:val="20"/>
              </w:rPr>
              <w:t xml:space="preserve"> (pb)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A0342" w14:textId="77777777" w:rsidR="00353775" w:rsidRPr="0031197C" w:rsidRDefault="00353775" w:rsidP="0031197C">
            <w:pPr>
              <w:spacing w:after="0" w:line="60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umber of contigs</w:t>
            </w:r>
          </w:p>
        </w:tc>
      </w:tr>
      <w:tr w:rsidR="00353775" w:rsidRPr="009F7B92" w14:paraId="700E7F0F" w14:textId="77777777" w:rsidTr="00353775">
        <w:trPr>
          <w:trHeight w:val="300"/>
        </w:trPr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85895D" w14:textId="77777777" w:rsidR="00353775" w:rsidRPr="0031197C" w:rsidRDefault="00353775" w:rsidP="0031197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C3608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F36C75" w14:textId="77777777" w:rsidR="00353775" w:rsidRPr="0031197C" w:rsidRDefault="00353775" w:rsidP="0031197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ERS659506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949CC6" w14:textId="77777777" w:rsidR="00353775" w:rsidRPr="0031197C" w:rsidRDefault="00353775" w:rsidP="0031197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2853412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4F0A5C" w14:textId="77777777" w:rsidR="00353775" w:rsidRPr="0031197C" w:rsidRDefault="00353775" w:rsidP="0031197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</w:tr>
      <w:tr w:rsidR="00353775" w:rsidRPr="009F7B92" w14:paraId="6A021E99" w14:textId="77777777" w:rsidTr="00353775">
        <w:trPr>
          <w:trHeight w:val="300"/>
        </w:trPr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2D51CA" w14:textId="77777777" w:rsidR="00353775" w:rsidRPr="0031197C" w:rsidRDefault="00353775" w:rsidP="0031197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C3630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A7AF97" w14:textId="77777777" w:rsidR="00353775" w:rsidRPr="0031197C" w:rsidRDefault="00353775" w:rsidP="0031197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ERS659507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07FB69" w14:textId="77777777" w:rsidR="00353775" w:rsidRPr="0031197C" w:rsidRDefault="00353775" w:rsidP="0031197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2815858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44D6E4" w14:textId="77777777" w:rsidR="00353775" w:rsidRPr="0031197C" w:rsidRDefault="00353775" w:rsidP="0031197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</w:tr>
      <w:tr w:rsidR="00353775" w:rsidRPr="009F7B92" w14:paraId="2BB4DAE3" w14:textId="77777777" w:rsidTr="00353775">
        <w:trPr>
          <w:trHeight w:val="300"/>
        </w:trPr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5CD4FB" w14:textId="77777777" w:rsidR="00353775" w:rsidRPr="0031197C" w:rsidRDefault="00353775" w:rsidP="0031197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C3817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63959E" w14:textId="77777777" w:rsidR="00353775" w:rsidRPr="0031197C" w:rsidRDefault="00353775" w:rsidP="0031197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ERS659508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6FD917" w14:textId="77777777" w:rsidR="00353775" w:rsidRPr="0031197C" w:rsidRDefault="00353775" w:rsidP="0031197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2809780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E82996" w14:textId="77777777" w:rsidR="00353775" w:rsidRPr="0031197C" w:rsidRDefault="00353775" w:rsidP="0031197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  <w:tr w:rsidR="00353775" w:rsidRPr="009F7B92" w14:paraId="6B9D3201" w14:textId="77777777" w:rsidTr="00353775">
        <w:trPr>
          <w:trHeight w:val="300"/>
        </w:trPr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3E0849" w14:textId="77777777" w:rsidR="00353775" w:rsidRPr="0031197C" w:rsidRDefault="00353775" w:rsidP="0031197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C5802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D0BFD8" w14:textId="77777777" w:rsidR="00353775" w:rsidRPr="0031197C" w:rsidRDefault="00353775" w:rsidP="0031197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ERS659514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5CADD0" w14:textId="77777777" w:rsidR="00353775" w:rsidRPr="0031197C" w:rsidRDefault="00353775" w:rsidP="0031197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2879014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84F794" w14:textId="77777777" w:rsidR="00353775" w:rsidRPr="0031197C" w:rsidRDefault="00353775" w:rsidP="0031197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  <w:tr w:rsidR="00353775" w:rsidRPr="009F7B92" w14:paraId="30FE2746" w14:textId="77777777" w:rsidTr="00353775">
        <w:trPr>
          <w:trHeight w:val="300"/>
        </w:trPr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944FBF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C6595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C3FDC5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ERS659521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B4EED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2778052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3FA433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</w:tr>
      <w:tr w:rsidR="00353775" w:rsidRPr="009F7B92" w14:paraId="0F8F2FBA" w14:textId="77777777" w:rsidTr="00353775">
        <w:trPr>
          <w:trHeight w:val="300"/>
        </w:trPr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3574C9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C6771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CDFA05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ERS1026449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FD51BA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2779822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354A74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353775" w:rsidRPr="009F7B92" w14:paraId="022ACB77" w14:textId="77777777" w:rsidTr="00353775">
        <w:trPr>
          <w:trHeight w:val="300"/>
        </w:trPr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26B556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C7246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751A5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ERS659535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D429FE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2774525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5BDA34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</w:tr>
      <w:tr w:rsidR="00353775" w:rsidRPr="009F7B92" w14:paraId="193CC8E6" w14:textId="77777777" w:rsidTr="00353775">
        <w:trPr>
          <w:trHeight w:val="300"/>
        </w:trPr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CC4D40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C7697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BC72DC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ERS659537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F2DE6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2778002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E0B170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</w:tr>
      <w:tr w:rsidR="00353775" w:rsidRPr="009F7B92" w14:paraId="4A5486F0" w14:textId="77777777" w:rsidTr="00353775">
        <w:trPr>
          <w:trHeight w:val="300"/>
        </w:trPr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F3EAA2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C7705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7D22D7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ERS659538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E71B7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2779369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4D4AA1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</w:tr>
      <w:tr w:rsidR="00353775" w:rsidRPr="009F7B92" w14:paraId="61F00E3A" w14:textId="77777777" w:rsidTr="00353775">
        <w:trPr>
          <w:trHeight w:val="300"/>
        </w:trPr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C994AF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C7708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59BBD6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ERS659539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87FEC6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2778545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5B97C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</w:tr>
      <w:tr w:rsidR="00353775" w:rsidRPr="009F7B92" w14:paraId="3FD01CA6" w14:textId="77777777" w:rsidTr="00353775">
        <w:trPr>
          <w:trHeight w:val="300"/>
        </w:trPr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5EACF9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C7925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1EA77F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ERS659543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0C8137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2694187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5D8CB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</w:tr>
      <w:tr w:rsidR="00353775" w:rsidRPr="009F7B92" w14:paraId="7D6813F9" w14:textId="77777777" w:rsidTr="00353775">
        <w:trPr>
          <w:trHeight w:val="300"/>
        </w:trPr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E7E7DE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C8483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B70824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ERS1026426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01468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2753568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BD6FD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</w:tr>
      <w:tr w:rsidR="00353775" w:rsidRPr="009F7B92" w14:paraId="47041870" w14:textId="77777777" w:rsidTr="00353775">
        <w:trPr>
          <w:trHeight w:val="300"/>
        </w:trPr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D33F4E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C8500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3052F3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ERS1026369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EB1649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2761300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C2B879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</w:tr>
      <w:tr w:rsidR="00353775" w:rsidRPr="009F7B92" w14:paraId="43DE0B91" w14:textId="77777777" w:rsidTr="00353775">
        <w:trPr>
          <w:trHeight w:val="300"/>
        </w:trPr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2A5A3B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C8664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D43F3C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ERS1026371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8AA450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2809520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E4E6B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  <w:tr w:rsidR="00353775" w:rsidRPr="009F7B92" w14:paraId="1FCFC7D3" w14:textId="77777777" w:rsidTr="00353775">
        <w:trPr>
          <w:trHeight w:val="300"/>
        </w:trPr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6E8F05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C8666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718863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ERS1026373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8A0214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2769845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7E7103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</w:tr>
      <w:tr w:rsidR="00353775" w:rsidRPr="009F7B92" w14:paraId="411FEBAA" w14:textId="77777777" w:rsidTr="00353775">
        <w:trPr>
          <w:trHeight w:val="300"/>
        </w:trPr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31A6DF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C8667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B7BD8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ERS1026375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2B0E92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2770018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DADB11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353775" w:rsidRPr="009F7B92" w14:paraId="7EB2FC95" w14:textId="77777777" w:rsidTr="00353775">
        <w:trPr>
          <w:trHeight w:val="300"/>
        </w:trPr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A0B393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C8699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5C793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ERS1026424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961C95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2749249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35EB9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</w:tr>
      <w:tr w:rsidR="00353775" w:rsidRPr="009F7B92" w14:paraId="62EC1EC1" w14:textId="77777777" w:rsidTr="00353775">
        <w:trPr>
          <w:trHeight w:val="300"/>
        </w:trPr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90D744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C8671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9F1E59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ERS1026380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5C2396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2809991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DF082" w14:textId="77777777" w:rsidR="00353775" w:rsidRPr="0031197C" w:rsidRDefault="00353775" w:rsidP="008538F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31197C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</w:tr>
    </w:tbl>
    <w:p w14:paraId="1764B3AC" w14:textId="77777777" w:rsidR="006F2A91" w:rsidRDefault="006F2A91" w:rsidP="00C61BBF"/>
    <w:p w14:paraId="0D4D93FF" w14:textId="57910887" w:rsidR="006F2A91" w:rsidRPr="00CC58C3" w:rsidRDefault="006F2A91" w:rsidP="006F2A91">
      <w:pPr>
        <w:spacing w:after="0"/>
        <w:rPr>
          <w:rFonts w:ascii="Times New Roman" w:hAnsi="Times New Roman"/>
          <w:b/>
          <w:sz w:val="24"/>
          <w:szCs w:val="24"/>
        </w:rPr>
      </w:pPr>
      <w:r>
        <w:br w:type="page"/>
      </w:r>
      <w:r w:rsidRPr="00CC58C3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ry </w:t>
      </w:r>
      <w:r w:rsidR="001F466E" w:rsidRPr="00CC58C3">
        <w:rPr>
          <w:rFonts w:ascii="Times New Roman" w:hAnsi="Times New Roman"/>
          <w:b/>
          <w:sz w:val="24"/>
          <w:szCs w:val="24"/>
          <w:lang w:val="en-US"/>
        </w:rPr>
        <w:t>T</w:t>
      </w:r>
      <w:r w:rsidRPr="00CC58C3">
        <w:rPr>
          <w:rFonts w:ascii="Times New Roman" w:hAnsi="Times New Roman"/>
          <w:b/>
          <w:sz w:val="24"/>
          <w:szCs w:val="24"/>
        </w:rPr>
        <w:t xml:space="preserve">able </w:t>
      </w:r>
      <w:r w:rsidR="008538F1" w:rsidRPr="00CC58C3">
        <w:rPr>
          <w:rFonts w:ascii="Times New Roman" w:hAnsi="Times New Roman"/>
          <w:b/>
          <w:sz w:val="24"/>
          <w:szCs w:val="24"/>
        </w:rPr>
        <w:t xml:space="preserve">2. </w:t>
      </w:r>
      <w:r w:rsidR="008538F1" w:rsidRPr="00CC58C3">
        <w:rPr>
          <w:rFonts w:ascii="Times New Roman" w:hAnsi="Times New Roman"/>
          <w:sz w:val="24"/>
          <w:szCs w:val="24"/>
        </w:rPr>
        <w:t>Result of unique genes</w:t>
      </w:r>
      <w:r w:rsidR="001F466E" w:rsidRPr="00CC58C3">
        <w:rPr>
          <w:rFonts w:ascii="Times New Roman" w:hAnsi="Times New Roman"/>
          <w:sz w:val="24"/>
          <w:szCs w:val="24"/>
        </w:rPr>
        <w:t xml:space="preserve"> among</w:t>
      </w:r>
      <w:r w:rsidR="008538F1" w:rsidRPr="00CC58C3">
        <w:rPr>
          <w:rFonts w:ascii="Times New Roman" w:hAnsi="Times New Roman"/>
          <w:sz w:val="24"/>
          <w:szCs w:val="24"/>
        </w:rPr>
        <w:t xml:space="preserve"> MRSA</w:t>
      </w:r>
      <w:r w:rsidR="00AB5993" w:rsidRPr="00CC58C3">
        <w:rPr>
          <w:rFonts w:ascii="Times New Roman" w:hAnsi="Times New Roman"/>
          <w:sz w:val="24"/>
          <w:szCs w:val="24"/>
        </w:rPr>
        <w:t>-CC130</w:t>
      </w:r>
      <w:r w:rsidR="008538F1" w:rsidRPr="00CC58C3">
        <w:rPr>
          <w:rFonts w:ascii="Times New Roman" w:hAnsi="Times New Roman"/>
          <w:sz w:val="24"/>
          <w:szCs w:val="24"/>
        </w:rPr>
        <w:t xml:space="preserve"> and MSSA</w:t>
      </w:r>
      <w:r w:rsidR="00AB5993" w:rsidRPr="00CC58C3">
        <w:rPr>
          <w:rFonts w:ascii="Times New Roman" w:hAnsi="Times New Roman"/>
          <w:sz w:val="24"/>
          <w:szCs w:val="24"/>
        </w:rPr>
        <w:t>-</w:t>
      </w:r>
      <w:r w:rsidR="001F466E" w:rsidRPr="00CC58C3">
        <w:rPr>
          <w:rFonts w:ascii="Times New Roman" w:hAnsi="Times New Roman"/>
          <w:sz w:val="24"/>
          <w:szCs w:val="24"/>
        </w:rPr>
        <w:t xml:space="preserve">CC130 </w:t>
      </w:r>
      <w:r w:rsidR="005F1BF1" w:rsidRPr="00CC58C3">
        <w:rPr>
          <w:rFonts w:ascii="Times New Roman" w:hAnsi="Times New Roman"/>
          <w:sz w:val="24"/>
          <w:szCs w:val="24"/>
        </w:rPr>
        <w:t>strains</w:t>
      </w:r>
      <w:r w:rsidR="008538F1" w:rsidRPr="00CC58C3">
        <w:rPr>
          <w:rFonts w:ascii="Times New Roman" w:hAnsi="Times New Roman"/>
          <w:sz w:val="24"/>
          <w:szCs w:val="24"/>
        </w:rPr>
        <w:t xml:space="preserve"> analysed by </w:t>
      </w:r>
      <w:proofErr w:type="spellStart"/>
      <w:r w:rsidR="008538F1" w:rsidRPr="00CC58C3">
        <w:rPr>
          <w:rFonts w:ascii="Times New Roman" w:hAnsi="Times New Roman"/>
          <w:sz w:val="24"/>
          <w:szCs w:val="24"/>
        </w:rPr>
        <w:t>Roary</w:t>
      </w:r>
      <w:proofErr w:type="spellEnd"/>
      <w:r w:rsidR="008538F1" w:rsidRPr="00CC58C3">
        <w:rPr>
          <w:rFonts w:ascii="Times New Roman" w:hAnsi="Times New Roman"/>
          <w:sz w:val="24"/>
          <w:szCs w:val="24"/>
        </w:rPr>
        <w:t xml:space="preserve"> pipeline.</w:t>
      </w:r>
    </w:p>
    <w:p w14:paraId="74334E30" w14:textId="77777777" w:rsidR="006F2A91" w:rsidRPr="00127B81" w:rsidRDefault="006F2A91" w:rsidP="006F2A91">
      <w:pPr>
        <w:spacing w:after="0"/>
        <w:rPr>
          <w:rFonts w:ascii="Times New Roman" w:hAnsi="Times New Roman"/>
        </w:rPr>
      </w:pPr>
    </w:p>
    <w:tbl>
      <w:tblPr>
        <w:tblW w:w="4861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4"/>
        <w:gridCol w:w="2946"/>
        <w:gridCol w:w="3088"/>
        <w:gridCol w:w="3790"/>
        <w:gridCol w:w="2807"/>
      </w:tblGrid>
      <w:tr w:rsidR="00EC7514" w:rsidRPr="00011ED5" w14:paraId="0070AA81" w14:textId="77777777" w:rsidTr="001F466E">
        <w:trPr>
          <w:trHeight w:val="291"/>
          <w:jc w:val="center"/>
        </w:trPr>
        <w:tc>
          <w:tcPr>
            <w:tcW w:w="361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F4B7C40" w14:textId="77777777" w:rsidR="009B439E" w:rsidRPr="00EC7514" w:rsidRDefault="009B439E" w:rsidP="00EC7514">
            <w:pPr>
              <w:rPr>
                <w:lang w:val="en-US" w:eastAsia="es-ES"/>
              </w:rPr>
            </w:pPr>
            <w:r w:rsidRPr="00EC7514">
              <w:rPr>
                <w:lang w:val="en-US" w:eastAsia="es-ES"/>
              </w:rPr>
              <w:t>MRSA (n=13)</w:t>
            </w:r>
          </w:p>
          <w:p w14:paraId="3DEA83FC" w14:textId="77777777" w:rsidR="009B439E" w:rsidRPr="00EC7514" w:rsidRDefault="009B439E" w:rsidP="00EC7514">
            <w:pPr>
              <w:rPr>
                <w:lang w:val="en-US" w:eastAsia="es-ES"/>
              </w:rPr>
            </w:pPr>
            <w:r w:rsidRPr="00EC7514">
              <w:rPr>
                <w:lang w:val="en-US" w:eastAsia="es-ES"/>
              </w:rPr>
              <w:t> </w:t>
            </w:r>
          </w:p>
          <w:p w14:paraId="68D62134" w14:textId="77777777" w:rsidR="009B439E" w:rsidRPr="00EC7514" w:rsidRDefault="009B439E" w:rsidP="00EC7514">
            <w:pPr>
              <w:rPr>
                <w:lang w:val="en-US" w:eastAsia="es-ES"/>
              </w:rPr>
            </w:pPr>
            <w:r w:rsidRPr="00EC7514">
              <w:rPr>
                <w:lang w:val="en-US" w:eastAsia="es-ES"/>
              </w:rPr>
              <w:t> </w:t>
            </w:r>
          </w:p>
        </w:tc>
        <w:tc>
          <w:tcPr>
            <w:tcW w:w="108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9C4ACBE" w14:textId="77777777" w:rsidR="009B439E" w:rsidRPr="004C2F3E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r w:rsidRPr="004C2F3E">
              <w:rPr>
                <w:rFonts w:eastAsia="Times New Roman"/>
                <w:color w:val="000000"/>
                <w:lang w:val="en-US" w:eastAsia="es-ES"/>
              </w:rPr>
              <w:t>FAD-binding dehydrogenase</w:t>
            </w:r>
          </w:p>
        </w:tc>
        <w:tc>
          <w:tcPr>
            <w:tcW w:w="1134" w:type="pct"/>
            <w:shd w:val="clear" w:color="auto" w:fill="auto"/>
            <w:noWrap/>
            <w:hideMark/>
          </w:tcPr>
          <w:p w14:paraId="0923E199" w14:textId="77777777" w:rsidR="009B439E" w:rsidRPr="00011ED5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F</w:t>
            </w:r>
            <w:r w:rsidRPr="00011ED5">
              <w:rPr>
                <w:rFonts w:eastAsia="Times New Roman"/>
                <w:color w:val="000000"/>
                <w:lang w:val="en-US" w:eastAsia="es-ES"/>
              </w:rPr>
              <w:t>lavin reductase like domain protein</w:t>
            </w:r>
          </w:p>
        </w:tc>
        <w:tc>
          <w:tcPr>
            <w:tcW w:w="1392" w:type="pct"/>
            <w:shd w:val="clear" w:color="auto" w:fill="auto"/>
            <w:noWrap/>
          </w:tcPr>
          <w:p w14:paraId="409265B3" w14:textId="77777777" w:rsidR="009B439E" w:rsidRPr="00011ED5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proofErr w:type="spellStart"/>
            <w:r w:rsidRPr="009B439E">
              <w:rPr>
                <w:rFonts w:eastAsia="Times New Roman"/>
                <w:i/>
                <w:color w:val="000000"/>
                <w:lang w:val="en-US" w:eastAsia="es-ES"/>
              </w:rPr>
              <w:t>ccrB</w:t>
            </w:r>
            <w:proofErr w:type="spellEnd"/>
            <w:r w:rsidRPr="00011ED5">
              <w:rPr>
                <w:rFonts w:eastAsia="Times New Roman"/>
                <w:color w:val="000000"/>
                <w:lang w:val="en-US" w:eastAsia="es-ES"/>
              </w:rPr>
              <w:t>/cassette chromosome recombinase B</w:t>
            </w:r>
          </w:p>
        </w:tc>
        <w:tc>
          <w:tcPr>
            <w:tcW w:w="1031" w:type="pct"/>
            <w:shd w:val="clear" w:color="auto" w:fill="auto"/>
            <w:noWrap/>
          </w:tcPr>
          <w:p w14:paraId="4B5469EE" w14:textId="77777777" w:rsidR="009B439E" w:rsidRPr="004C2F3E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r w:rsidRPr="009B439E">
              <w:rPr>
                <w:rFonts w:eastAsia="Times New Roman"/>
                <w:i/>
                <w:color w:val="000000"/>
                <w:lang w:val="en-US" w:eastAsia="es-ES"/>
              </w:rPr>
              <w:t>mecR1</w:t>
            </w:r>
            <w:r w:rsidRPr="004C2F3E">
              <w:rPr>
                <w:rFonts w:eastAsia="Times New Roman"/>
                <w:color w:val="000000"/>
                <w:lang w:val="en-US" w:eastAsia="es-ES"/>
              </w:rPr>
              <w:t xml:space="preserve">/methicillin resistance protein MecR1 </w:t>
            </w:r>
          </w:p>
        </w:tc>
      </w:tr>
      <w:tr w:rsidR="00EC7514" w:rsidRPr="00011ED5" w14:paraId="41E3B2AA" w14:textId="77777777" w:rsidTr="001F466E">
        <w:trPr>
          <w:trHeight w:val="291"/>
          <w:jc w:val="center"/>
        </w:trPr>
        <w:tc>
          <w:tcPr>
            <w:tcW w:w="361" w:type="pct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D49BE92" w14:textId="77777777" w:rsidR="009B439E" w:rsidRPr="00EC7514" w:rsidRDefault="009B439E" w:rsidP="00EC7514">
            <w:pPr>
              <w:rPr>
                <w:lang w:val="en-US" w:eastAsia="es-ES"/>
              </w:rPr>
            </w:pPr>
          </w:p>
        </w:tc>
        <w:tc>
          <w:tcPr>
            <w:tcW w:w="108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120F196" w14:textId="77777777" w:rsidR="009B439E" w:rsidRPr="00011ED5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proofErr w:type="spellStart"/>
            <w:r w:rsidRPr="009B439E">
              <w:rPr>
                <w:rFonts w:eastAsia="Times New Roman"/>
                <w:i/>
                <w:color w:val="000000"/>
                <w:lang w:val="en-US" w:eastAsia="es-ES"/>
              </w:rPr>
              <w:t>lolD</w:t>
            </w:r>
            <w:proofErr w:type="spellEnd"/>
            <w:r w:rsidRPr="00011ED5">
              <w:rPr>
                <w:rFonts w:eastAsia="Times New Roman"/>
                <w:color w:val="000000"/>
                <w:lang w:val="en-US" w:eastAsia="es-ES"/>
              </w:rPr>
              <w:t>/ABC-type transport system ATPase</w:t>
            </w:r>
          </w:p>
        </w:tc>
        <w:tc>
          <w:tcPr>
            <w:tcW w:w="1134" w:type="pct"/>
            <w:shd w:val="clear" w:color="auto" w:fill="auto"/>
            <w:noWrap/>
          </w:tcPr>
          <w:p w14:paraId="37E0C0F7" w14:textId="77777777" w:rsidR="009B439E" w:rsidRPr="004C2F3E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r w:rsidRPr="004C2F3E">
              <w:rPr>
                <w:rFonts w:eastAsia="Times New Roman"/>
                <w:color w:val="000000"/>
                <w:lang w:val="en-US" w:eastAsia="es-ES"/>
              </w:rPr>
              <w:t>ABC transporter permease</w:t>
            </w:r>
          </w:p>
        </w:tc>
        <w:tc>
          <w:tcPr>
            <w:tcW w:w="1392" w:type="pct"/>
            <w:shd w:val="clear" w:color="auto" w:fill="auto"/>
            <w:noWrap/>
          </w:tcPr>
          <w:p w14:paraId="4457836B" w14:textId="77777777" w:rsidR="009B439E" w:rsidRPr="00011ED5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r w:rsidRPr="00011ED5">
              <w:rPr>
                <w:rFonts w:eastAsia="Times New Roman"/>
                <w:color w:val="000000"/>
                <w:lang w:val="en-US" w:eastAsia="es-ES"/>
              </w:rPr>
              <w:t>Pyridoxal phosphate-dependent enzyme</w:t>
            </w:r>
          </w:p>
        </w:tc>
        <w:tc>
          <w:tcPr>
            <w:tcW w:w="1031" w:type="pct"/>
            <w:shd w:val="clear" w:color="auto" w:fill="auto"/>
            <w:noWrap/>
          </w:tcPr>
          <w:p w14:paraId="6C5988D8" w14:textId="77777777" w:rsidR="009B439E" w:rsidRPr="004C2F3E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proofErr w:type="spellStart"/>
            <w:r w:rsidRPr="009B439E">
              <w:rPr>
                <w:rFonts w:eastAsia="Times New Roman"/>
                <w:i/>
                <w:color w:val="000000"/>
                <w:lang w:val="en-US" w:eastAsia="es-ES"/>
              </w:rPr>
              <w:t>mecC</w:t>
            </w:r>
            <w:proofErr w:type="spellEnd"/>
            <w:r w:rsidRPr="004C2F3E">
              <w:rPr>
                <w:rFonts w:eastAsia="Times New Roman"/>
                <w:color w:val="000000"/>
                <w:lang w:val="en-US" w:eastAsia="es-ES"/>
              </w:rPr>
              <w:t>/beta-lactam-inducible penicillin-binding protein</w:t>
            </w:r>
          </w:p>
        </w:tc>
      </w:tr>
      <w:tr w:rsidR="00EC7514" w:rsidRPr="009B439E" w14:paraId="1534C5E1" w14:textId="77777777" w:rsidTr="001F466E">
        <w:trPr>
          <w:trHeight w:val="291"/>
          <w:jc w:val="center"/>
        </w:trPr>
        <w:tc>
          <w:tcPr>
            <w:tcW w:w="361" w:type="pct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74A08AF" w14:textId="77777777" w:rsidR="009B439E" w:rsidRPr="00EC7514" w:rsidRDefault="009B439E" w:rsidP="00EC7514">
            <w:pPr>
              <w:rPr>
                <w:lang w:val="en-US" w:eastAsia="es-ES"/>
              </w:rPr>
            </w:pPr>
          </w:p>
        </w:tc>
        <w:tc>
          <w:tcPr>
            <w:tcW w:w="108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E3C151D" w14:textId="77777777" w:rsidR="009B439E" w:rsidRPr="004C2F3E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proofErr w:type="spellStart"/>
            <w:r w:rsidRPr="009B439E">
              <w:rPr>
                <w:rFonts w:eastAsia="Times New Roman"/>
                <w:i/>
                <w:color w:val="000000"/>
                <w:lang w:val="en-US" w:eastAsia="es-ES"/>
              </w:rPr>
              <w:t>arsR</w:t>
            </w:r>
            <w:proofErr w:type="spellEnd"/>
            <w:r w:rsidRPr="004C2F3E">
              <w:rPr>
                <w:rFonts w:eastAsia="Times New Roman"/>
                <w:color w:val="000000"/>
                <w:lang w:val="en-US" w:eastAsia="es-ES"/>
              </w:rPr>
              <w:t>/arsenical resistance operon repressor</w:t>
            </w:r>
          </w:p>
        </w:tc>
        <w:tc>
          <w:tcPr>
            <w:tcW w:w="1134" w:type="pct"/>
            <w:shd w:val="clear" w:color="auto" w:fill="auto"/>
            <w:noWrap/>
          </w:tcPr>
          <w:p w14:paraId="7202D6D1" w14:textId="77777777" w:rsidR="009B439E" w:rsidRPr="004C2F3E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r w:rsidRPr="009B439E">
              <w:rPr>
                <w:rFonts w:eastAsia="Times New Roman"/>
                <w:i/>
                <w:color w:val="000000"/>
                <w:lang w:val="en-US" w:eastAsia="es-ES"/>
              </w:rPr>
              <w:t>lip</w:t>
            </w:r>
            <w:r w:rsidRPr="004C2F3E">
              <w:rPr>
                <w:rFonts w:eastAsia="Times New Roman"/>
                <w:color w:val="000000"/>
                <w:lang w:val="en-US" w:eastAsia="es-ES"/>
              </w:rPr>
              <w:t>/triacylglycerol lipase</w:t>
            </w:r>
          </w:p>
        </w:tc>
        <w:tc>
          <w:tcPr>
            <w:tcW w:w="1392" w:type="pct"/>
            <w:shd w:val="clear" w:color="auto" w:fill="auto"/>
            <w:noWrap/>
          </w:tcPr>
          <w:p w14:paraId="71F81598" w14:textId="77777777" w:rsidR="009B439E" w:rsidRPr="00011ED5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T</w:t>
            </w:r>
            <w:r w:rsidRPr="00011ED5">
              <w:rPr>
                <w:rFonts w:eastAsia="Times New Roman"/>
                <w:color w:val="000000"/>
                <w:lang w:val="en-US" w:eastAsia="es-ES"/>
              </w:rPr>
              <w:t xml:space="preserve">runcated DNA repair protein </w:t>
            </w:r>
            <w:proofErr w:type="spellStart"/>
            <w:r w:rsidRPr="00011ED5">
              <w:rPr>
                <w:rFonts w:eastAsia="Times New Roman"/>
                <w:color w:val="000000"/>
                <w:lang w:val="en-US" w:eastAsia="es-ES"/>
              </w:rPr>
              <w:t>RadC</w:t>
            </w:r>
            <w:proofErr w:type="spellEnd"/>
          </w:p>
        </w:tc>
        <w:tc>
          <w:tcPr>
            <w:tcW w:w="1031" w:type="pct"/>
            <w:shd w:val="clear" w:color="auto" w:fill="auto"/>
            <w:noWrap/>
          </w:tcPr>
          <w:p w14:paraId="55616A38" w14:textId="77777777" w:rsidR="009B439E" w:rsidRPr="009B439E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s-ES" w:eastAsia="es-ES"/>
              </w:rPr>
            </w:pPr>
            <w:proofErr w:type="spellStart"/>
            <w:r w:rsidRPr="009B439E">
              <w:rPr>
                <w:rFonts w:eastAsia="Times New Roman"/>
                <w:i/>
                <w:color w:val="000000"/>
                <w:lang w:val="es-ES" w:eastAsia="es-ES"/>
              </w:rPr>
              <w:t>blaZ</w:t>
            </w:r>
            <w:proofErr w:type="spellEnd"/>
            <w:r w:rsidRPr="009B439E">
              <w:rPr>
                <w:rFonts w:eastAsia="Times New Roman"/>
                <w:color w:val="000000"/>
                <w:lang w:val="es-ES" w:eastAsia="es-ES"/>
              </w:rPr>
              <w:t>/beta-</w:t>
            </w:r>
            <w:proofErr w:type="spellStart"/>
            <w:r w:rsidRPr="009B439E">
              <w:rPr>
                <w:rFonts w:eastAsia="Times New Roman"/>
                <w:color w:val="000000"/>
                <w:lang w:val="es-ES" w:eastAsia="es-ES"/>
              </w:rPr>
              <w:t>lactamase</w:t>
            </w:r>
            <w:proofErr w:type="spellEnd"/>
            <w:r w:rsidRPr="009B439E">
              <w:rPr>
                <w:rFonts w:eastAsia="Times New Roman"/>
                <w:color w:val="000000"/>
                <w:lang w:val="es-ES" w:eastAsia="es-ES"/>
              </w:rPr>
              <w:t xml:space="preserve"> </w:t>
            </w:r>
          </w:p>
        </w:tc>
      </w:tr>
      <w:tr w:rsidR="00EC7514" w:rsidRPr="00011ED5" w14:paraId="45B9C86B" w14:textId="77777777" w:rsidTr="001F466E">
        <w:trPr>
          <w:trHeight w:val="291"/>
          <w:jc w:val="center"/>
        </w:trPr>
        <w:tc>
          <w:tcPr>
            <w:tcW w:w="361" w:type="pct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49812EB" w14:textId="77777777" w:rsidR="009B439E" w:rsidRPr="00EC7514" w:rsidRDefault="009B439E" w:rsidP="00EC7514">
            <w:pPr>
              <w:rPr>
                <w:lang w:val="es-ES" w:eastAsia="es-ES"/>
              </w:rPr>
            </w:pPr>
          </w:p>
        </w:tc>
        <w:tc>
          <w:tcPr>
            <w:tcW w:w="108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91A9477" w14:textId="77777777" w:rsidR="009B439E" w:rsidRPr="003C68FD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it-IT" w:eastAsia="es-ES"/>
              </w:rPr>
            </w:pPr>
            <w:r w:rsidRPr="009B439E">
              <w:rPr>
                <w:rFonts w:eastAsia="Times New Roman"/>
                <w:i/>
                <w:color w:val="000000"/>
                <w:lang w:val="it-IT" w:eastAsia="es-ES"/>
              </w:rPr>
              <w:t>arsB</w:t>
            </w:r>
            <w:r w:rsidRPr="003C68FD">
              <w:rPr>
                <w:rFonts w:eastAsia="Times New Roman"/>
                <w:color w:val="000000"/>
                <w:lang w:val="it-IT" w:eastAsia="es-ES"/>
              </w:rPr>
              <w:t>/arsenical pump membrane protein</w:t>
            </w:r>
          </w:p>
        </w:tc>
        <w:tc>
          <w:tcPr>
            <w:tcW w:w="1134" w:type="pct"/>
            <w:shd w:val="clear" w:color="auto" w:fill="auto"/>
            <w:noWrap/>
          </w:tcPr>
          <w:p w14:paraId="0BBE83EF" w14:textId="77777777" w:rsidR="009B439E" w:rsidRPr="00011ED5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proofErr w:type="spellStart"/>
            <w:r w:rsidRPr="009B439E">
              <w:rPr>
                <w:rFonts w:eastAsia="Times New Roman"/>
                <w:i/>
                <w:color w:val="000000"/>
                <w:lang w:val="en-US" w:eastAsia="es-ES"/>
              </w:rPr>
              <w:t>dinG</w:t>
            </w:r>
            <w:proofErr w:type="spellEnd"/>
            <w:r w:rsidRPr="00011ED5">
              <w:rPr>
                <w:rFonts w:eastAsia="Times New Roman"/>
                <w:color w:val="000000"/>
                <w:lang w:val="en-US" w:eastAsia="es-ES"/>
              </w:rPr>
              <w:t>/</w:t>
            </w:r>
            <w:proofErr w:type="spellStart"/>
            <w:r w:rsidRPr="00011ED5">
              <w:rPr>
                <w:rFonts w:eastAsia="Times New Roman"/>
                <w:color w:val="000000"/>
                <w:lang w:val="en-US" w:eastAsia="es-ES"/>
              </w:rPr>
              <w:t>DnaQ</w:t>
            </w:r>
            <w:proofErr w:type="spellEnd"/>
            <w:r w:rsidRPr="00011ED5">
              <w:rPr>
                <w:rFonts w:eastAsia="Times New Roman"/>
                <w:color w:val="000000"/>
                <w:lang w:val="en-US" w:eastAsia="es-ES"/>
              </w:rPr>
              <w:t xml:space="preserve"> family exonuclease/</w:t>
            </w:r>
            <w:proofErr w:type="spellStart"/>
            <w:r w:rsidRPr="00011ED5">
              <w:rPr>
                <w:rFonts w:eastAsia="Times New Roman"/>
                <w:color w:val="000000"/>
                <w:lang w:val="en-US" w:eastAsia="es-ES"/>
              </w:rPr>
              <w:t>DinG</w:t>
            </w:r>
            <w:proofErr w:type="spellEnd"/>
            <w:r w:rsidRPr="00011ED5">
              <w:rPr>
                <w:rFonts w:eastAsia="Times New Roman"/>
                <w:color w:val="000000"/>
                <w:lang w:val="en-US" w:eastAsia="es-ES"/>
              </w:rPr>
              <w:t xml:space="preserve"> family helicase</w:t>
            </w:r>
          </w:p>
        </w:tc>
        <w:tc>
          <w:tcPr>
            <w:tcW w:w="1392" w:type="pct"/>
            <w:shd w:val="clear" w:color="auto" w:fill="auto"/>
            <w:noWrap/>
          </w:tcPr>
          <w:p w14:paraId="26D80E1D" w14:textId="77777777" w:rsidR="009B439E" w:rsidRPr="00011ED5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P</w:t>
            </w:r>
            <w:r w:rsidRPr="00011ED5">
              <w:rPr>
                <w:rFonts w:eastAsia="Times New Roman"/>
                <w:color w:val="000000"/>
                <w:lang w:val="en-US" w:eastAsia="es-ES"/>
              </w:rPr>
              <w:t>utative DNA binding protein</w:t>
            </w:r>
          </w:p>
        </w:tc>
        <w:tc>
          <w:tcPr>
            <w:tcW w:w="1031" w:type="pct"/>
            <w:shd w:val="clear" w:color="auto" w:fill="auto"/>
            <w:noWrap/>
          </w:tcPr>
          <w:p w14:paraId="49A24168" w14:textId="77777777" w:rsidR="009B439E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8 h</w:t>
            </w:r>
            <w:r w:rsidRPr="004C2F3E">
              <w:rPr>
                <w:rFonts w:eastAsia="Times New Roman"/>
                <w:color w:val="000000"/>
                <w:lang w:val="en-US" w:eastAsia="es-ES"/>
              </w:rPr>
              <w:t>ypothetical protein</w:t>
            </w:r>
            <w:r>
              <w:rPr>
                <w:rFonts w:eastAsia="Times New Roman"/>
                <w:color w:val="000000"/>
                <w:lang w:val="en-US" w:eastAsia="es-ES"/>
              </w:rPr>
              <w:t>s</w:t>
            </w:r>
          </w:p>
          <w:p w14:paraId="70B40892" w14:textId="77777777" w:rsidR="009B439E" w:rsidRPr="004C2F3E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</w:p>
        </w:tc>
      </w:tr>
      <w:tr w:rsidR="00EC7514" w:rsidRPr="00011ED5" w14:paraId="583FA9E8" w14:textId="77777777" w:rsidTr="001F466E">
        <w:trPr>
          <w:trHeight w:val="291"/>
          <w:jc w:val="center"/>
        </w:trPr>
        <w:tc>
          <w:tcPr>
            <w:tcW w:w="361" w:type="pct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34A829F" w14:textId="77777777" w:rsidR="009B439E" w:rsidRPr="00EC7514" w:rsidRDefault="009B439E" w:rsidP="00EC7514">
            <w:pPr>
              <w:rPr>
                <w:lang w:val="en-US" w:eastAsia="es-ES"/>
              </w:rPr>
            </w:pPr>
          </w:p>
        </w:tc>
        <w:tc>
          <w:tcPr>
            <w:tcW w:w="1082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5C81C7C1" w14:textId="77777777" w:rsidR="009B439E" w:rsidRPr="004C2F3E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proofErr w:type="spellStart"/>
            <w:r w:rsidRPr="009B439E">
              <w:rPr>
                <w:rFonts w:eastAsia="Times New Roman"/>
                <w:i/>
                <w:color w:val="000000"/>
                <w:lang w:val="en-US" w:eastAsia="es-ES"/>
              </w:rPr>
              <w:t>arsC</w:t>
            </w:r>
            <w:proofErr w:type="spellEnd"/>
            <w:r w:rsidRPr="004C2F3E">
              <w:rPr>
                <w:rFonts w:eastAsia="Times New Roman"/>
                <w:color w:val="000000"/>
                <w:lang w:val="en-US" w:eastAsia="es-ES"/>
              </w:rPr>
              <w:t>/arsenate reductase</w:t>
            </w:r>
          </w:p>
        </w:tc>
        <w:tc>
          <w:tcPr>
            <w:tcW w:w="1134" w:type="pct"/>
            <w:shd w:val="clear" w:color="auto" w:fill="auto"/>
            <w:noWrap/>
          </w:tcPr>
          <w:p w14:paraId="79D92794" w14:textId="77777777" w:rsidR="009B439E" w:rsidRPr="00011ED5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r w:rsidRPr="00011ED5">
              <w:rPr>
                <w:rFonts w:eastAsia="Times New Roman"/>
                <w:color w:val="000000"/>
                <w:lang w:val="en-US" w:eastAsia="es-ES"/>
              </w:rPr>
              <w:t>Putative ATP-binding protein</w:t>
            </w:r>
          </w:p>
        </w:tc>
        <w:tc>
          <w:tcPr>
            <w:tcW w:w="1392" w:type="pct"/>
            <w:shd w:val="clear" w:color="auto" w:fill="auto"/>
            <w:noWrap/>
          </w:tcPr>
          <w:p w14:paraId="1AD06243" w14:textId="77777777" w:rsidR="009B439E" w:rsidRPr="00011ED5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r w:rsidRPr="00011ED5">
              <w:rPr>
                <w:rFonts w:eastAsia="Times New Roman"/>
                <w:color w:val="000000"/>
                <w:lang w:val="en-US" w:eastAsia="es-ES"/>
              </w:rPr>
              <w:t>Telomeric repeat-binding factor 2</w:t>
            </w:r>
          </w:p>
        </w:tc>
        <w:tc>
          <w:tcPr>
            <w:tcW w:w="1031" w:type="pct"/>
            <w:shd w:val="clear" w:color="auto" w:fill="auto"/>
            <w:noWrap/>
            <w:hideMark/>
          </w:tcPr>
          <w:p w14:paraId="475663CE" w14:textId="77777777" w:rsidR="009B439E" w:rsidRPr="00011ED5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</w:p>
        </w:tc>
      </w:tr>
      <w:tr w:rsidR="00EC7514" w:rsidRPr="00011ED5" w14:paraId="12B15E24" w14:textId="77777777" w:rsidTr="001F466E">
        <w:trPr>
          <w:trHeight w:val="291"/>
          <w:jc w:val="center"/>
        </w:trPr>
        <w:tc>
          <w:tcPr>
            <w:tcW w:w="361" w:type="pct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D65FB7B" w14:textId="77777777" w:rsidR="009B439E" w:rsidRPr="00EC7514" w:rsidRDefault="009B439E" w:rsidP="00EC7514">
            <w:pPr>
              <w:rPr>
                <w:lang w:val="en-US" w:eastAsia="es-ES"/>
              </w:rPr>
            </w:pPr>
          </w:p>
        </w:tc>
        <w:tc>
          <w:tcPr>
            <w:tcW w:w="1082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6C6D5B1F" w14:textId="77777777" w:rsidR="009B439E" w:rsidRPr="003C68FD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it-IT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M</w:t>
            </w:r>
            <w:r w:rsidRPr="00011ED5">
              <w:rPr>
                <w:rFonts w:eastAsia="Times New Roman"/>
                <w:color w:val="000000"/>
                <w:lang w:val="en-US" w:eastAsia="es-ES"/>
              </w:rPr>
              <w:t>ajor facilitator superfamily protein</w:t>
            </w:r>
          </w:p>
        </w:tc>
        <w:tc>
          <w:tcPr>
            <w:tcW w:w="1134" w:type="pct"/>
            <w:shd w:val="clear" w:color="auto" w:fill="auto"/>
            <w:noWrap/>
          </w:tcPr>
          <w:p w14:paraId="3A4DB25E" w14:textId="77777777" w:rsidR="009B439E" w:rsidRPr="00011ED5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r w:rsidRPr="009B439E">
              <w:rPr>
                <w:rFonts w:eastAsia="Times New Roman"/>
                <w:i/>
                <w:color w:val="000000"/>
                <w:lang w:val="en-US" w:eastAsia="es-ES"/>
              </w:rPr>
              <w:t>ccrA1</w:t>
            </w:r>
            <w:r w:rsidRPr="00011ED5">
              <w:rPr>
                <w:rFonts w:eastAsia="Times New Roman"/>
                <w:color w:val="000000"/>
                <w:lang w:val="en-US" w:eastAsia="es-ES"/>
              </w:rPr>
              <w:t>/site-specific recombinase CcrA1</w:t>
            </w:r>
          </w:p>
        </w:tc>
        <w:tc>
          <w:tcPr>
            <w:tcW w:w="1392" w:type="pct"/>
            <w:shd w:val="clear" w:color="auto" w:fill="auto"/>
            <w:noWrap/>
          </w:tcPr>
          <w:p w14:paraId="51C08E99" w14:textId="77777777" w:rsidR="009B439E" w:rsidRPr="004C2F3E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proofErr w:type="spellStart"/>
            <w:r w:rsidRPr="009B439E">
              <w:rPr>
                <w:rFonts w:eastAsia="Times New Roman"/>
                <w:i/>
                <w:color w:val="000000"/>
                <w:lang w:val="en-US" w:eastAsia="es-ES"/>
              </w:rPr>
              <w:t>mecI</w:t>
            </w:r>
            <w:proofErr w:type="spellEnd"/>
            <w:r w:rsidRPr="00011ED5">
              <w:rPr>
                <w:rFonts w:eastAsia="Times New Roman"/>
                <w:color w:val="000000"/>
                <w:lang w:val="en-US" w:eastAsia="es-ES"/>
              </w:rPr>
              <w:t xml:space="preserve">/methicillin resistance regulatory protein </w:t>
            </w:r>
            <w:proofErr w:type="spellStart"/>
            <w:r w:rsidRPr="00011ED5">
              <w:rPr>
                <w:rFonts w:eastAsia="Times New Roman"/>
                <w:color w:val="000000"/>
                <w:lang w:val="en-US" w:eastAsia="es-ES"/>
              </w:rPr>
              <w:t>MecI</w:t>
            </w:r>
            <w:proofErr w:type="spellEnd"/>
          </w:p>
        </w:tc>
        <w:tc>
          <w:tcPr>
            <w:tcW w:w="1031" w:type="pct"/>
            <w:shd w:val="clear" w:color="auto" w:fill="auto"/>
            <w:noWrap/>
          </w:tcPr>
          <w:p w14:paraId="632B643D" w14:textId="77777777" w:rsidR="009B439E" w:rsidRPr="004C2F3E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</w:p>
        </w:tc>
      </w:tr>
      <w:tr w:rsidR="00EC7514" w:rsidRPr="00A92CDC" w14:paraId="0EE5A345" w14:textId="77777777" w:rsidTr="001F466E">
        <w:trPr>
          <w:trHeight w:val="291"/>
          <w:jc w:val="center"/>
        </w:trPr>
        <w:tc>
          <w:tcPr>
            <w:tcW w:w="361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97546B9" w14:textId="77777777" w:rsidR="009B439E" w:rsidRPr="00EC7514" w:rsidRDefault="009B439E" w:rsidP="00EC7514">
            <w:pPr>
              <w:rPr>
                <w:lang w:val="en-US" w:eastAsia="es-ES"/>
              </w:rPr>
            </w:pPr>
            <w:r w:rsidRPr="00EC7514">
              <w:rPr>
                <w:lang w:val="en-US" w:eastAsia="es-ES"/>
              </w:rPr>
              <w:t>MSSA (n=5)</w:t>
            </w:r>
          </w:p>
        </w:tc>
        <w:tc>
          <w:tcPr>
            <w:tcW w:w="108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326F129" w14:textId="77777777" w:rsidR="009B439E" w:rsidRPr="003C68FD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r w:rsidRPr="003C68FD">
              <w:rPr>
                <w:rFonts w:eastAsia="Times New Roman"/>
                <w:color w:val="000000"/>
                <w:lang w:val="en-US" w:eastAsia="es-ES"/>
              </w:rPr>
              <w:t>Superfamily II helicase</w:t>
            </w:r>
          </w:p>
        </w:tc>
        <w:tc>
          <w:tcPr>
            <w:tcW w:w="1134" w:type="pct"/>
            <w:shd w:val="clear" w:color="auto" w:fill="auto"/>
            <w:noWrap/>
          </w:tcPr>
          <w:p w14:paraId="67FE9672" w14:textId="77777777" w:rsidR="009B439E" w:rsidRPr="003C68FD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r w:rsidRPr="003C68FD">
              <w:rPr>
                <w:rFonts w:eastAsia="Times New Roman"/>
                <w:color w:val="000000"/>
                <w:lang w:val="en-US" w:eastAsia="es-ES"/>
              </w:rPr>
              <w:t>Putative phi PVL-like protein</w:t>
            </w:r>
          </w:p>
        </w:tc>
        <w:tc>
          <w:tcPr>
            <w:tcW w:w="1392" w:type="pct"/>
            <w:shd w:val="clear" w:color="auto" w:fill="auto"/>
            <w:noWrap/>
          </w:tcPr>
          <w:p w14:paraId="2CDE8A7A" w14:textId="77777777" w:rsidR="009B439E" w:rsidRPr="003C68FD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r w:rsidRPr="003C68FD">
              <w:rPr>
                <w:rFonts w:eastAsia="Times New Roman"/>
                <w:color w:val="000000"/>
                <w:lang w:val="en-US" w:eastAsia="es-ES"/>
              </w:rPr>
              <w:t>Phage major capsid protein, HK97 family</w:t>
            </w:r>
          </w:p>
        </w:tc>
        <w:tc>
          <w:tcPr>
            <w:tcW w:w="1031" w:type="pct"/>
            <w:shd w:val="clear" w:color="auto" w:fill="auto"/>
            <w:noWrap/>
            <w:hideMark/>
          </w:tcPr>
          <w:p w14:paraId="707335D8" w14:textId="77777777" w:rsidR="009B439E" w:rsidRPr="003C68FD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r w:rsidRPr="003C68FD">
              <w:rPr>
                <w:rFonts w:eastAsia="Times New Roman"/>
                <w:color w:val="000000"/>
                <w:lang w:val="en-US" w:eastAsia="es-ES"/>
              </w:rPr>
              <w:t>  9 phage proteins</w:t>
            </w:r>
          </w:p>
        </w:tc>
      </w:tr>
      <w:tr w:rsidR="00EC7514" w:rsidRPr="00011ED5" w14:paraId="12A1AA5E" w14:textId="77777777" w:rsidTr="001F466E">
        <w:trPr>
          <w:trHeight w:val="291"/>
          <w:jc w:val="center"/>
        </w:trPr>
        <w:tc>
          <w:tcPr>
            <w:tcW w:w="361" w:type="pct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AB55507" w14:textId="77777777" w:rsidR="009B439E" w:rsidRPr="00A92CDC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</w:p>
        </w:tc>
        <w:tc>
          <w:tcPr>
            <w:tcW w:w="108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98BA18B" w14:textId="77777777" w:rsidR="009B439E" w:rsidRPr="003C68FD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r w:rsidRPr="003C68FD">
              <w:rPr>
                <w:rFonts w:eastAsia="Times New Roman"/>
                <w:color w:val="000000"/>
                <w:lang w:val="en-US" w:eastAsia="es-ES"/>
              </w:rPr>
              <w:t xml:space="preserve">Phage </w:t>
            </w:r>
            <w:proofErr w:type="spellStart"/>
            <w:r w:rsidRPr="003C68FD">
              <w:rPr>
                <w:rFonts w:eastAsia="Times New Roman"/>
                <w:color w:val="000000"/>
                <w:lang w:val="en-US" w:eastAsia="es-ES"/>
              </w:rPr>
              <w:t>terminase</w:t>
            </w:r>
            <w:proofErr w:type="spellEnd"/>
            <w:r w:rsidRPr="003C68FD">
              <w:rPr>
                <w:rFonts w:eastAsia="Times New Roman"/>
                <w:color w:val="000000"/>
                <w:lang w:val="en-US" w:eastAsia="es-ES"/>
              </w:rPr>
              <w:t>, large subunit, PBSX family</w:t>
            </w:r>
          </w:p>
        </w:tc>
        <w:tc>
          <w:tcPr>
            <w:tcW w:w="1134" w:type="pct"/>
            <w:shd w:val="clear" w:color="auto" w:fill="auto"/>
            <w:noWrap/>
          </w:tcPr>
          <w:p w14:paraId="3CC12D95" w14:textId="77777777" w:rsidR="009B439E" w:rsidRPr="003C68FD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r w:rsidRPr="003C68FD">
              <w:rPr>
                <w:rFonts w:eastAsia="Times New Roman"/>
                <w:color w:val="000000"/>
                <w:lang w:val="en-US" w:eastAsia="es-ES"/>
              </w:rPr>
              <w:t>Putative head-tail adaptor</w:t>
            </w:r>
          </w:p>
        </w:tc>
        <w:tc>
          <w:tcPr>
            <w:tcW w:w="1392" w:type="pct"/>
            <w:shd w:val="clear" w:color="auto" w:fill="auto"/>
            <w:noWrap/>
          </w:tcPr>
          <w:p w14:paraId="59FE9008" w14:textId="77777777" w:rsidR="009B439E" w:rsidRPr="003C68FD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r w:rsidRPr="003C68FD">
              <w:rPr>
                <w:rFonts w:eastAsia="Times New Roman"/>
                <w:color w:val="000000"/>
                <w:lang w:val="en-US" w:eastAsia="es-ES"/>
              </w:rPr>
              <w:t>Phage gp6-like head-tail connector family protein</w:t>
            </w:r>
          </w:p>
        </w:tc>
        <w:tc>
          <w:tcPr>
            <w:tcW w:w="1031" w:type="pct"/>
            <w:shd w:val="clear" w:color="auto" w:fill="auto"/>
            <w:noWrap/>
            <w:hideMark/>
          </w:tcPr>
          <w:p w14:paraId="15E87A1F" w14:textId="77777777" w:rsidR="009B439E" w:rsidRPr="003C68FD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</w:p>
        </w:tc>
      </w:tr>
      <w:tr w:rsidR="00EC7514" w:rsidRPr="00011ED5" w14:paraId="411F83EE" w14:textId="77777777" w:rsidTr="001F466E">
        <w:trPr>
          <w:trHeight w:val="291"/>
          <w:jc w:val="center"/>
        </w:trPr>
        <w:tc>
          <w:tcPr>
            <w:tcW w:w="361" w:type="pct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F1186FA" w14:textId="77777777" w:rsidR="009B439E" w:rsidRPr="00011ED5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</w:p>
        </w:tc>
        <w:tc>
          <w:tcPr>
            <w:tcW w:w="108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E7412D1" w14:textId="77777777" w:rsidR="009B439E" w:rsidRPr="003C68FD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r w:rsidRPr="003C68FD">
              <w:rPr>
                <w:rFonts w:eastAsia="Times New Roman"/>
                <w:color w:val="000000"/>
                <w:lang w:val="en-US" w:eastAsia="es-ES"/>
              </w:rPr>
              <w:t>Phage minor head protein</w:t>
            </w:r>
          </w:p>
        </w:tc>
        <w:tc>
          <w:tcPr>
            <w:tcW w:w="1134" w:type="pct"/>
            <w:shd w:val="clear" w:color="auto" w:fill="auto"/>
            <w:noWrap/>
          </w:tcPr>
          <w:p w14:paraId="0602A848" w14:textId="77777777" w:rsidR="009B439E" w:rsidRPr="003C68FD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r w:rsidRPr="003C68FD">
              <w:rPr>
                <w:rFonts w:eastAsia="Times New Roman"/>
                <w:color w:val="000000"/>
                <w:lang w:val="en-US" w:eastAsia="es-ES"/>
              </w:rPr>
              <w:t>Phage tape measure protein</w:t>
            </w:r>
          </w:p>
        </w:tc>
        <w:tc>
          <w:tcPr>
            <w:tcW w:w="1392" w:type="pct"/>
            <w:shd w:val="clear" w:color="auto" w:fill="auto"/>
            <w:noWrap/>
          </w:tcPr>
          <w:p w14:paraId="2EFE8928" w14:textId="77777777" w:rsidR="009B439E" w:rsidRPr="003C68FD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r w:rsidRPr="003C68FD">
              <w:rPr>
                <w:rFonts w:eastAsia="Times New Roman"/>
                <w:color w:val="000000"/>
                <w:lang w:val="en-US" w:eastAsia="es-ES"/>
              </w:rPr>
              <w:t>Putative tail protein</w:t>
            </w:r>
          </w:p>
        </w:tc>
        <w:tc>
          <w:tcPr>
            <w:tcW w:w="1031" w:type="pct"/>
            <w:shd w:val="clear" w:color="auto" w:fill="auto"/>
            <w:noWrap/>
            <w:hideMark/>
          </w:tcPr>
          <w:p w14:paraId="75E08371" w14:textId="77777777" w:rsidR="009B439E" w:rsidRPr="003C68FD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  <w:tr w:rsidR="00EC7514" w:rsidRPr="00011ED5" w14:paraId="4FD65036" w14:textId="77777777" w:rsidTr="001F466E">
        <w:trPr>
          <w:trHeight w:val="291"/>
          <w:jc w:val="center"/>
        </w:trPr>
        <w:tc>
          <w:tcPr>
            <w:tcW w:w="361" w:type="pct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115214B" w14:textId="77777777" w:rsidR="009B439E" w:rsidRPr="003C68FD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</w:p>
        </w:tc>
        <w:tc>
          <w:tcPr>
            <w:tcW w:w="108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2AB204C" w14:textId="77777777" w:rsidR="009B439E" w:rsidRPr="003C68FD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r w:rsidRPr="003C68FD">
              <w:rPr>
                <w:rFonts w:eastAsia="Times New Roman"/>
                <w:color w:val="000000"/>
                <w:lang w:val="en-US" w:eastAsia="es-ES"/>
              </w:rPr>
              <w:t>Putative phage PVL protein</w:t>
            </w:r>
          </w:p>
        </w:tc>
        <w:tc>
          <w:tcPr>
            <w:tcW w:w="1134" w:type="pct"/>
            <w:shd w:val="clear" w:color="auto" w:fill="auto"/>
            <w:noWrap/>
          </w:tcPr>
          <w:p w14:paraId="0A02ECBD" w14:textId="77777777" w:rsidR="009B439E" w:rsidRPr="003C68FD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r w:rsidRPr="003C68FD">
              <w:rPr>
                <w:rFonts w:eastAsia="Times New Roman"/>
                <w:color w:val="000000"/>
                <w:lang w:val="en-US" w:eastAsia="es-ES"/>
              </w:rPr>
              <w:t>Phage portal protein, SPP1 family</w:t>
            </w:r>
          </w:p>
        </w:tc>
        <w:tc>
          <w:tcPr>
            <w:tcW w:w="1392" w:type="pct"/>
            <w:shd w:val="clear" w:color="auto" w:fill="auto"/>
            <w:noWrap/>
            <w:hideMark/>
          </w:tcPr>
          <w:p w14:paraId="2D40BC11" w14:textId="77777777" w:rsidR="009B439E" w:rsidRPr="003C68FD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r w:rsidRPr="003C68FD">
              <w:rPr>
                <w:rFonts w:eastAsia="Times New Roman"/>
                <w:color w:val="000000"/>
                <w:lang w:val="en-US" w:eastAsia="es-ES"/>
              </w:rPr>
              <w:t>Phage tail family protein</w:t>
            </w:r>
          </w:p>
        </w:tc>
        <w:tc>
          <w:tcPr>
            <w:tcW w:w="1031" w:type="pct"/>
            <w:shd w:val="clear" w:color="auto" w:fill="auto"/>
            <w:noWrap/>
            <w:hideMark/>
          </w:tcPr>
          <w:p w14:paraId="277BB4DD" w14:textId="77777777" w:rsidR="009B439E" w:rsidRPr="003C68FD" w:rsidRDefault="009B439E" w:rsidP="009B439E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</w:tr>
    </w:tbl>
    <w:p w14:paraId="6BCFFDDB" w14:textId="77777777" w:rsidR="006F2A91" w:rsidRDefault="006F2A91" w:rsidP="00C61BBF"/>
    <w:p w14:paraId="254ABD63" w14:textId="77777777" w:rsidR="005F1BF1" w:rsidRPr="00127B81" w:rsidRDefault="006F2A91" w:rsidP="00C61BBF">
      <w:pPr>
        <w:rPr>
          <w:rFonts w:ascii="Times New Roman" w:hAnsi="Times New Roman"/>
          <w:b/>
          <w:lang w:val="en-US"/>
        </w:rPr>
      </w:pPr>
      <w:r>
        <w:br w:type="page"/>
      </w:r>
    </w:p>
    <w:p w14:paraId="3F503823" w14:textId="1FF6FB38" w:rsidR="0031197C" w:rsidRPr="00CC58C3" w:rsidRDefault="006F2A91" w:rsidP="00C61BBF">
      <w:pPr>
        <w:rPr>
          <w:rFonts w:ascii="Times New Roman" w:hAnsi="Times New Roman"/>
          <w:b/>
          <w:sz w:val="24"/>
          <w:szCs w:val="24"/>
        </w:rPr>
      </w:pPr>
      <w:r w:rsidRPr="00CC58C3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ry </w:t>
      </w:r>
      <w:r w:rsidR="001F466E" w:rsidRPr="00CC58C3">
        <w:rPr>
          <w:rFonts w:ascii="Times New Roman" w:hAnsi="Times New Roman"/>
          <w:b/>
          <w:sz w:val="24"/>
          <w:szCs w:val="24"/>
          <w:lang w:val="en-US"/>
        </w:rPr>
        <w:t>T</w:t>
      </w:r>
      <w:r w:rsidRPr="00CC58C3">
        <w:rPr>
          <w:rFonts w:ascii="Times New Roman" w:hAnsi="Times New Roman"/>
          <w:b/>
          <w:sz w:val="24"/>
          <w:szCs w:val="24"/>
        </w:rPr>
        <w:t>able</w:t>
      </w:r>
      <w:r w:rsidR="005F1BF1" w:rsidRPr="00CC58C3">
        <w:rPr>
          <w:rFonts w:ascii="Times New Roman" w:hAnsi="Times New Roman"/>
          <w:b/>
          <w:sz w:val="24"/>
          <w:szCs w:val="24"/>
        </w:rPr>
        <w:t xml:space="preserve"> 3. </w:t>
      </w:r>
      <w:r w:rsidR="005F1BF1" w:rsidRPr="00CC58C3">
        <w:rPr>
          <w:rFonts w:ascii="Times New Roman" w:hAnsi="Times New Roman"/>
          <w:sz w:val="24"/>
          <w:szCs w:val="24"/>
        </w:rPr>
        <w:t xml:space="preserve">Result of unique genes in </w:t>
      </w:r>
      <w:proofErr w:type="spellStart"/>
      <w:r w:rsidR="005F1BF1" w:rsidRPr="00CC58C3">
        <w:rPr>
          <w:rFonts w:ascii="Times New Roman" w:hAnsi="Times New Roman"/>
          <w:i/>
          <w:sz w:val="24"/>
          <w:szCs w:val="24"/>
        </w:rPr>
        <w:t>scn</w:t>
      </w:r>
      <w:proofErr w:type="spellEnd"/>
      <w:r w:rsidR="001F466E" w:rsidRPr="00CC58C3">
        <w:rPr>
          <w:rFonts w:ascii="Times New Roman" w:hAnsi="Times New Roman"/>
          <w:sz w:val="24"/>
          <w:szCs w:val="24"/>
        </w:rPr>
        <w:t>-</w:t>
      </w:r>
      <w:r w:rsidR="005F1BF1" w:rsidRPr="00CC58C3">
        <w:rPr>
          <w:rFonts w:ascii="Times New Roman" w:hAnsi="Times New Roman"/>
          <w:sz w:val="24"/>
          <w:szCs w:val="24"/>
        </w:rPr>
        <w:t xml:space="preserve">positive and </w:t>
      </w:r>
      <w:proofErr w:type="spellStart"/>
      <w:r w:rsidR="005F1BF1" w:rsidRPr="00CC58C3">
        <w:rPr>
          <w:rFonts w:ascii="Times New Roman" w:hAnsi="Times New Roman"/>
          <w:i/>
          <w:sz w:val="24"/>
          <w:szCs w:val="24"/>
        </w:rPr>
        <w:t>scn</w:t>
      </w:r>
      <w:proofErr w:type="spellEnd"/>
      <w:r w:rsidR="001F466E" w:rsidRPr="00CC58C3">
        <w:rPr>
          <w:rFonts w:ascii="Times New Roman" w:hAnsi="Times New Roman"/>
          <w:sz w:val="24"/>
          <w:szCs w:val="24"/>
        </w:rPr>
        <w:t>-</w:t>
      </w:r>
      <w:r w:rsidR="005F1BF1" w:rsidRPr="00CC58C3">
        <w:rPr>
          <w:rFonts w:ascii="Times New Roman" w:hAnsi="Times New Roman"/>
          <w:sz w:val="24"/>
          <w:szCs w:val="24"/>
        </w:rPr>
        <w:t xml:space="preserve">negative </w:t>
      </w:r>
      <w:r w:rsidR="001F466E" w:rsidRPr="00CC58C3">
        <w:rPr>
          <w:rFonts w:ascii="Times New Roman" w:hAnsi="Times New Roman"/>
          <w:i/>
          <w:iCs/>
          <w:sz w:val="24"/>
          <w:szCs w:val="24"/>
        </w:rPr>
        <w:t>S. aureus</w:t>
      </w:r>
      <w:r w:rsidR="001F466E" w:rsidRPr="00CC58C3">
        <w:rPr>
          <w:rFonts w:ascii="Times New Roman" w:hAnsi="Times New Roman"/>
          <w:sz w:val="24"/>
          <w:szCs w:val="24"/>
        </w:rPr>
        <w:t xml:space="preserve"> CC130 </w:t>
      </w:r>
      <w:r w:rsidR="005F1BF1" w:rsidRPr="00CC58C3">
        <w:rPr>
          <w:rFonts w:ascii="Times New Roman" w:hAnsi="Times New Roman"/>
          <w:sz w:val="24"/>
          <w:szCs w:val="24"/>
        </w:rPr>
        <w:t xml:space="preserve">strains analysed by </w:t>
      </w:r>
      <w:proofErr w:type="spellStart"/>
      <w:r w:rsidR="005F1BF1" w:rsidRPr="00CC58C3">
        <w:rPr>
          <w:rFonts w:ascii="Times New Roman" w:hAnsi="Times New Roman"/>
          <w:sz w:val="24"/>
          <w:szCs w:val="24"/>
        </w:rPr>
        <w:t>Roary</w:t>
      </w:r>
      <w:proofErr w:type="spellEnd"/>
      <w:r w:rsidR="005F1BF1" w:rsidRPr="00CC58C3">
        <w:rPr>
          <w:rFonts w:ascii="Times New Roman" w:hAnsi="Times New Roman"/>
          <w:sz w:val="24"/>
          <w:szCs w:val="24"/>
        </w:rPr>
        <w:t xml:space="preserve"> pipeline.</w:t>
      </w:r>
      <w:r w:rsidR="00A46E45" w:rsidRPr="00CC58C3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pPr w:leftFromText="141" w:rightFromText="141" w:vertAnchor="page" w:horzAnchor="margin" w:tblpXSpec="center" w:tblpY="2637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2"/>
        <w:gridCol w:w="4838"/>
        <w:gridCol w:w="3164"/>
        <w:gridCol w:w="2770"/>
      </w:tblGrid>
      <w:tr w:rsidR="005F1BF1" w:rsidRPr="00D71420" w14:paraId="0415C1FD" w14:textId="77777777" w:rsidTr="005F1BF1">
        <w:trPr>
          <w:trHeight w:val="300"/>
        </w:trPr>
        <w:tc>
          <w:tcPr>
            <w:tcW w:w="1842" w:type="dxa"/>
            <w:vMerge w:val="restart"/>
            <w:shd w:val="clear" w:color="auto" w:fill="auto"/>
            <w:noWrap/>
            <w:vAlign w:val="bottom"/>
            <w:hideMark/>
          </w:tcPr>
          <w:p w14:paraId="038660E6" w14:textId="77777777" w:rsidR="005F1BF1" w:rsidRDefault="005F1BF1" w:rsidP="005F1BF1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proofErr w:type="spellStart"/>
            <w:r w:rsidRPr="00D71420">
              <w:rPr>
                <w:rFonts w:eastAsia="Times New Roman"/>
                <w:i/>
                <w:iCs/>
                <w:color w:val="000000"/>
                <w:lang w:eastAsia="es-ES"/>
              </w:rPr>
              <w:t>scn</w:t>
            </w:r>
            <w:proofErr w:type="spellEnd"/>
            <w:r w:rsidRPr="00D71420">
              <w:rPr>
                <w:rFonts w:eastAsia="Times New Roman"/>
                <w:color w:val="000000"/>
                <w:lang w:eastAsia="es-ES"/>
              </w:rPr>
              <w:t xml:space="preserve"> positive </w:t>
            </w:r>
          </w:p>
          <w:p w14:paraId="55400449" w14:textId="77777777" w:rsidR="005F1BF1" w:rsidRPr="00D71420" w:rsidRDefault="005F1BF1" w:rsidP="005F1BF1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D71420">
              <w:rPr>
                <w:rFonts w:eastAsia="Times New Roman"/>
                <w:color w:val="000000"/>
                <w:lang w:eastAsia="es-ES"/>
              </w:rPr>
              <w:t>(n=6)</w:t>
            </w:r>
          </w:p>
          <w:p w14:paraId="13F14F38" w14:textId="77777777" w:rsidR="005F1BF1" w:rsidRPr="00D71420" w:rsidRDefault="005F1BF1" w:rsidP="005F1BF1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D71420">
              <w:rPr>
                <w:rFonts w:eastAsia="Times New Roman"/>
                <w:color w:val="000000"/>
                <w:lang w:eastAsia="es-ES"/>
              </w:rPr>
              <w:t> </w:t>
            </w:r>
          </w:p>
          <w:p w14:paraId="2B78E3FF" w14:textId="77777777" w:rsidR="005F1BF1" w:rsidRPr="00D71420" w:rsidRDefault="005F1BF1" w:rsidP="005F1BF1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D71420">
              <w:rPr>
                <w:rFonts w:eastAsia="Times New Roman"/>
                <w:color w:val="000000"/>
                <w:lang w:eastAsia="es-ES"/>
              </w:rPr>
              <w:t> </w:t>
            </w:r>
          </w:p>
          <w:p w14:paraId="57CF8082" w14:textId="77777777" w:rsidR="005F1BF1" w:rsidRPr="00D71420" w:rsidRDefault="005F1BF1" w:rsidP="005F1BF1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  <w:tc>
          <w:tcPr>
            <w:tcW w:w="4838" w:type="dxa"/>
            <w:shd w:val="clear" w:color="auto" w:fill="auto"/>
            <w:noWrap/>
            <w:vAlign w:val="bottom"/>
            <w:hideMark/>
          </w:tcPr>
          <w:p w14:paraId="4E81D105" w14:textId="77777777" w:rsidR="005F1BF1" w:rsidRPr="00D71420" w:rsidRDefault="005F1BF1" w:rsidP="005F1BF1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A</w:t>
            </w:r>
            <w:r w:rsidRPr="00D71420">
              <w:rPr>
                <w:rFonts w:eastAsia="Times New Roman"/>
                <w:color w:val="000000"/>
                <w:lang w:eastAsia="es-ES"/>
              </w:rPr>
              <w:t>midase</w:t>
            </w:r>
          </w:p>
        </w:tc>
        <w:tc>
          <w:tcPr>
            <w:tcW w:w="3164" w:type="dxa"/>
            <w:shd w:val="clear" w:color="auto" w:fill="auto"/>
            <w:noWrap/>
            <w:vAlign w:val="bottom"/>
            <w:hideMark/>
          </w:tcPr>
          <w:p w14:paraId="653C85D4" w14:textId="77777777" w:rsidR="005F1BF1" w:rsidRPr="00D71420" w:rsidRDefault="005F1BF1" w:rsidP="005F1BF1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D71420">
              <w:rPr>
                <w:rFonts w:eastAsia="Times New Roman"/>
                <w:color w:val="000000"/>
                <w:lang w:eastAsia="es-ES"/>
              </w:rPr>
              <w:t>Putative cytosolic protein</w:t>
            </w:r>
          </w:p>
        </w:tc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5DE70E20" w14:textId="77777777" w:rsidR="005F1BF1" w:rsidRPr="00D71420" w:rsidRDefault="005F1BF1" w:rsidP="005F1BF1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P</w:t>
            </w:r>
            <w:r w:rsidRPr="00D71420">
              <w:rPr>
                <w:rFonts w:eastAsia="Times New Roman"/>
                <w:color w:val="000000"/>
                <w:lang w:val="en-US" w:eastAsia="es-ES"/>
              </w:rPr>
              <w:t>hage DNA-binding protein</w:t>
            </w:r>
          </w:p>
        </w:tc>
      </w:tr>
      <w:tr w:rsidR="005F1BF1" w:rsidRPr="00D71420" w14:paraId="57C8A308" w14:textId="77777777" w:rsidTr="005F1BF1">
        <w:trPr>
          <w:trHeight w:val="300"/>
        </w:trPr>
        <w:tc>
          <w:tcPr>
            <w:tcW w:w="1842" w:type="dxa"/>
            <w:vMerge/>
            <w:shd w:val="clear" w:color="auto" w:fill="auto"/>
            <w:noWrap/>
            <w:vAlign w:val="bottom"/>
            <w:hideMark/>
          </w:tcPr>
          <w:p w14:paraId="51BFAAA6" w14:textId="77777777" w:rsidR="005F1BF1" w:rsidRPr="00D71420" w:rsidRDefault="005F1BF1" w:rsidP="005F1BF1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  <w:tc>
          <w:tcPr>
            <w:tcW w:w="4838" w:type="dxa"/>
            <w:shd w:val="clear" w:color="auto" w:fill="auto"/>
            <w:noWrap/>
            <w:vAlign w:val="bottom"/>
            <w:hideMark/>
          </w:tcPr>
          <w:p w14:paraId="410294CC" w14:textId="77777777" w:rsidR="005F1BF1" w:rsidRPr="00D71420" w:rsidRDefault="005F1BF1" w:rsidP="005F1BF1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P</w:t>
            </w:r>
            <w:r w:rsidRPr="00D71420">
              <w:rPr>
                <w:rFonts w:eastAsia="Times New Roman"/>
                <w:color w:val="000000"/>
                <w:lang w:val="en-US" w:eastAsia="es-ES"/>
              </w:rPr>
              <w:t>utative phi ETA-like protein</w:t>
            </w:r>
          </w:p>
        </w:tc>
        <w:tc>
          <w:tcPr>
            <w:tcW w:w="3164" w:type="dxa"/>
            <w:shd w:val="clear" w:color="auto" w:fill="auto"/>
            <w:noWrap/>
            <w:vAlign w:val="bottom"/>
            <w:hideMark/>
          </w:tcPr>
          <w:p w14:paraId="1B131E91" w14:textId="77777777" w:rsidR="005F1BF1" w:rsidRPr="00D71420" w:rsidRDefault="005F1BF1" w:rsidP="005F1BF1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r w:rsidRPr="00D71420">
              <w:rPr>
                <w:rFonts w:eastAsia="Times New Roman"/>
                <w:color w:val="000000"/>
                <w:lang w:val="en-US" w:eastAsia="es-ES"/>
              </w:rPr>
              <w:t>HIRAN domain-containing protein</w:t>
            </w:r>
          </w:p>
        </w:tc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47886CF4" w14:textId="77777777" w:rsidR="005F1BF1" w:rsidRPr="00D71420" w:rsidRDefault="005F1BF1" w:rsidP="005F1BF1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P</w:t>
            </w:r>
            <w:r w:rsidRPr="00D71420">
              <w:rPr>
                <w:rFonts w:eastAsia="Times New Roman"/>
                <w:color w:val="000000"/>
                <w:lang w:eastAsia="es-ES"/>
              </w:rPr>
              <w:t xml:space="preserve">rophage L54a, </w:t>
            </w:r>
            <w:proofErr w:type="spellStart"/>
            <w:r w:rsidRPr="00D71420">
              <w:rPr>
                <w:rFonts w:eastAsia="Times New Roman"/>
                <w:color w:val="000000"/>
                <w:lang w:eastAsia="es-ES"/>
              </w:rPr>
              <w:t>antirepressor</w:t>
            </w:r>
            <w:proofErr w:type="spellEnd"/>
          </w:p>
        </w:tc>
      </w:tr>
      <w:tr w:rsidR="005F1BF1" w:rsidRPr="00D71420" w14:paraId="5C9A632E" w14:textId="77777777" w:rsidTr="005F1BF1">
        <w:trPr>
          <w:trHeight w:val="300"/>
        </w:trPr>
        <w:tc>
          <w:tcPr>
            <w:tcW w:w="1842" w:type="dxa"/>
            <w:vMerge/>
            <w:shd w:val="clear" w:color="auto" w:fill="auto"/>
            <w:noWrap/>
            <w:vAlign w:val="bottom"/>
            <w:hideMark/>
          </w:tcPr>
          <w:p w14:paraId="4723544E" w14:textId="77777777" w:rsidR="005F1BF1" w:rsidRPr="00D71420" w:rsidRDefault="005F1BF1" w:rsidP="005F1BF1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  <w:tc>
          <w:tcPr>
            <w:tcW w:w="4838" w:type="dxa"/>
            <w:shd w:val="clear" w:color="auto" w:fill="auto"/>
            <w:noWrap/>
            <w:vAlign w:val="bottom"/>
            <w:hideMark/>
          </w:tcPr>
          <w:p w14:paraId="31660B7B" w14:textId="77777777" w:rsidR="005F1BF1" w:rsidRPr="00D71420" w:rsidRDefault="005F1BF1" w:rsidP="005F1BF1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  <w:t>P</w:t>
            </w:r>
            <w:r w:rsidRPr="00D71420">
              <w:rPr>
                <w:rFonts w:eastAsia="Times New Roman"/>
                <w:color w:val="000000"/>
                <w:lang w:val="en-US" w:eastAsia="es-ES"/>
              </w:rPr>
              <w:t>utative phi PVL-like protein</w:t>
            </w:r>
          </w:p>
        </w:tc>
        <w:tc>
          <w:tcPr>
            <w:tcW w:w="3164" w:type="dxa"/>
            <w:shd w:val="clear" w:color="auto" w:fill="auto"/>
            <w:noWrap/>
            <w:vAlign w:val="bottom"/>
            <w:hideMark/>
          </w:tcPr>
          <w:p w14:paraId="32D32AAD" w14:textId="77777777" w:rsidR="005F1BF1" w:rsidRPr="00D71420" w:rsidRDefault="005F1BF1" w:rsidP="005F1BF1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R</w:t>
            </w:r>
            <w:r w:rsidRPr="00D71420">
              <w:rPr>
                <w:rFonts w:eastAsia="Times New Roman"/>
                <w:color w:val="000000"/>
                <w:lang w:eastAsia="es-ES"/>
              </w:rPr>
              <w:t>epressor-like protein</w:t>
            </w:r>
          </w:p>
        </w:tc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6A190324" w14:textId="77777777" w:rsidR="005F1BF1" w:rsidRPr="00D71420" w:rsidRDefault="005F1BF1" w:rsidP="005F1BF1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D71420">
              <w:rPr>
                <w:rFonts w:eastAsia="Times New Roman"/>
                <w:color w:val="000000"/>
                <w:lang w:eastAsia="es-ES"/>
              </w:rPr>
              <w:t> </w:t>
            </w:r>
            <w:r>
              <w:rPr>
                <w:rFonts w:eastAsia="Times New Roman"/>
                <w:color w:val="000000"/>
                <w:lang w:eastAsia="es-ES"/>
              </w:rPr>
              <w:t xml:space="preserve">3 </w:t>
            </w:r>
            <w:r w:rsidRPr="00D71420">
              <w:rPr>
                <w:rFonts w:eastAsia="Times New Roman"/>
                <w:color w:val="000000"/>
                <w:lang w:eastAsia="es-ES"/>
              </w:rPr>
              <w:t>phage protein</w:t>
            </w:r>
            <w:r>
              <w:rPr>
                <w:rFonts w:eastAsia="Times New Roman"/>
                <w:color w:val="000000"/>
                <w:lang w:eastAsia="es-ES"/>
              </w:rPr>
              <w:t>s</w:t>
            </w:r>
          </w:p>
        </w:tc>
      </w:tr>
      <w:tr w:rsidR="005F1BF1" w:rsidRPr="00D71420" w14:paraId="0EC735E1" w14:textId="77777777" w:rsidTr="005F1BF1">
        <w:trPr>
          <w:trHeight w:val="279"/>
        </w:trPr>
        <w:tc>
          <w:tcPr>
            <w:tcW w:w="1842" w:type="dxa"/>
            <w:vMerge/>
            <w:shd w:val="clear" w:color="auto" w:fill="auto"/>
            <w:noWrap/>
            <w:vAlign w:val="bottom"/>
            <w:hideMark/>
          </w:tcPr>
          <w:p w14:paraId="29DBB327" w14:textId="77777777" w:rsidR="005F1BF1" w:rsidRPr="00D71420" w:rsidRDefault="005F1BF1" w:rsidP="005F1BF1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</w:p>
        </w:tc>
        <w:tc>
          <w:tcPr>
            <w:tcW w:w="4838" w:type="dxa"/>
            <w:shd w:val="clear" w:color="auto" w:fill="auto"/>
            <w:noWrap/>
            <w:vAlign w:val="bottom"/>
            <w:hideMark/>
          </w:tcPr>
          <w:p w14:paraId="6C74B808" w14:textId="77777777" w:rsidR="005F1BF1" w:rsidRPr="00D71420" w:rsidRDefault="005F1BF1" w:rsidP="005F1BF1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proofErr w:type="spellStart"/>
            <w:r w:rsidRPr="004C2F3E">
              <w:rPr>
                <w:rFonts w:eastAsia="Times New Roman"/>
                <w:i/>
                <w:color w:val="000000"/>
                <w:lang w:val="en-US" w:eastAsia="es-ES"/>
              </w:rPr>
              <w:t>scn</w:t>
            </w:r>
            <w:proofErr w:type="spellEnd"/>
            <w:r w:rsidRPr="00D71420">
              <w:rPr>
                <w:rFonts w:eastAsia="Times New Roman"/>
                <w:color w:val="000000"/>
                <w:lang w:val="en-US" w:eastAsia="es-ES"/>
              </w:rPr>
              <w:t>/Involved in expression of fibrinogen binding protein, phage associated</w:t>
            </w:r>
          </w:p>
        </w:tc>
        <w:tc>
          <w:tcPr>
            <w:tcW w:w="3164" w:type="dxa"/>
            <w:shd w:val="clear" w:color="auto" w:fill="auto"/>
            <w:noWrap/>
            <w:vAlign w:val="bottom"/>
            <w:hideMark/>
          </w:tcPr>
          <w:p w14:paraId="54C4F514" w14:textId="77777777" w:rsidR="005F1BF1" w:rsidRPr="00D71420" w:rsidRDefault="005F1BF1" w:rsidP="005F1BF1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</w:p>
        </w:tc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22FAE8F1" w14:textId="77777777" w:rsidR="005F1BF1" w:rsidRPr="00D71420" w:rsidRDefault="005F1BF1" w:rsidP="005F1BF1">
            <w:pPr>
              <w:spacing w:after="0" w:line="240" w:lineRule="auto"/>
              <w:rPr>
                <w:rFonts w:eastAsia="Times New Roman"/>
                <w:color w:val="000000"/>
                <w:lang w:val="en-US" w:eastAsia="es-ES"/>
              </w:rPr>
            </w:pPr>
            <w:r w:rsidRPr="00D71420">
              <w:rPr>
                <w:rFonts w:eastAsia="Times New Roman"/>
                <w:color w:val="000000"/>
                <w:lang w:val="en-US" w:eastAsia="es-ES"/>
              </w:rPr>
              <w:t> </w:t>
            </w:r>
          </w:p>
        </w:tc>
      </w:tr>
      <w:tr w:rsidR="005F1BF1" w:rsidRPr="00D71420" w14:paraId="1035737B" w14:textId="77777777" w:rsidTr="005F1BF1">
        <w:trPr>
          <w:trHeight w:val="315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B6AA16E" w14:textId="77777777" w:rsidR="005F1BF1" w:rsidRDefault="005F1BF1" w:rsidP="005F1BF1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proofErr w:type="spellStart"/>
            <w:r w:rsidRPr="00D71420">
              <w:rPr>
                <w:rFonts w:eastAsia="Times New Roman"/>
                <w:i/>
                <w:iCs/>
                <w:color w:val="000000"/>
                <w:lang w:eastAsia="es-ES"/>
              </w:rPr>
              <w:t>scn</w:t>
            </w:r>
            <w:proofErr w:type="spellEnd"/>
            <w:r w:rsidRPr="00D71420">
              <w:rPr>
                <w:rFonts w:eastAsia="Times New Roman"/>
                <w:color w:val="000000"/>
                <w:lang w:eastAsia="es-ES"/>
              </w:rPr>
              <w:t xml:space="preserve"> negative</w:t>
            </w:r>
            <w:r>
              <w:rPr>
                <w:rFonts w:eastAsia="Times New Roman"/>
                <w:color w:val="000000"/>
                <w:lang w:eastAsia="es-ES"/>
              </w:rPr>
              <w:t xml:space="preserve"> </w:t>
            </w:r>
          </w:p>
          <w:p w14:paraId="14BF9E47" w14:textId="77777777" w:rsidR="005F1BF1" w:rsidRPr="00D71420" w:rsidRDefault="005F1BF1" w:rsidP="005F1BF1">
            <w:pPr>
              <w:spacing w:after="0" w:line="240" w:lineRule="auto"/>
              <w:rPr>
                <w:rFonts w:eastAsia="Times New Roman"/>
                <w:color w:val="000000"/>
                <w:lang w:eastAsia="es-ES"/>
              </w:rPr>
            </w:pPr>
            <w:r w:rsidRPr="00D71420">
              <w:rPr>
                <w:rFonts w:eastAsia="Times New Roman"/>
                <w:color w:val="000000"/>
                <w:lang w:eastAsia="es-ES"/>
              </w:rPr>
              <w:t>(n=12)</w:t>
            </w:r>
          </w:p>
        </w:tc>
        <w:tc>
          <w:tcPr>
            <w:tcW w:w="10772" w:type="dxa"/>
            <w:gridSpan w:val="3"/>
            <w:shd w:val="clear" w:color="auto" w:fill="auto"/>
            <w:noWrap/>
            <w:vAlign w:val="bottom"/>
            <w:hideMark/>
          </w:tcPr>
          <w:p w14:paraId="1627CECE" w14:textId="77777777" w:rsidR="005F1BF1" w:rsidRPr="00D71420" w:rsidRDefault="005F1BF1" w:rsidP="005F1BF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-</w:t>
            </w:r>
          </w:p>
        </w:tc>
      </w:tr>
    </w:tbl>
    <w:p w14:paraId="6D9BE376" w14:textId="77777777" w:rsidR="006F2A91" w:rsidRDefault="006F2A91" w:rsidP="00C61BBF"/>
    <w:sectPr w:rsidR="006F2A91" w:rsidSect="00B6552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0113C8"/>
    <w:multiLevelType w:val="hybridMultilevel"/>
    <w:tmpl w:val="743C947E"/>
    <w:lvl w:ilvl="0" w:tplc="C0180614">
      <w:start w:val="1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552F"/>
    <w:rsid w:val="00050BB2"/>
    <w:rsid w:val="000E29B7"/>
    <w:rsid w:val="00127B81"/>
    <w:rsid w:val="00164984"/>
    <w:rsid w:val="001676DE"/>
    <w:rsid w:val="001A3211"/>
    <w:rsid w:val="001B35E3"/>
    <w:rsid w:val="001D1F7D"/>
    <w:rsid w:val="001F466E"/>
    <w:rsid w:val="00203C28"/>
    <w:rsid w:val="002441A8"/>
    <w:rsid w:val="00266542"/>
    <w:rsid w:val="002926D5"/>
    <w:rsid w:val="002A6DB2"/>
    <w:rsid w:val="002C5F7D"/>
    <w:rsid w:val="002D2646"/>
    <w:rsid w:val="0031197C"/>
    <w:rsid w:val="00353775"/>
    <w:rsid w:val="00370E35"/>
    <w:rsid w:val="00393846"/>
    <w:rsid w:val="003C68FD"/>
    <w:rsid w:val="003D0BAB"/>
    <w:rsid w:val="003E26F0"/>
    <w:rsid w:val="003F3D6E"/>
    <w:rsid w:val="004A2EF6"/>
    <w:rsid w:val="004C2F3E"/>
    <w:rsid w:val="004E705D"/>
    <w:rsid w:val="005012A6"/>
    <w:rsid w:val="00540EC4"/>
    <w:rsid w:val="00575053"/>
    <w:rsid w:val="00575F6C"/>
    <w:rsid w:val="005C6558"/>
    <w:rsid w:val="005F1BF1"/>
    <w:rsid w:val="006132A9"/>
    <w:rsid w:val="00627A76"/>
    <w:rsid w:val="00644811"/>
    <w:rsid w:val="0065505C"/>
    <w:rsid w:val="00660AA6"/>
    <w:rsid w:val="00661F47"/>
    <w:rsid w:val="00684D6C"/>
    <w:rsid w:val="006850B8"/>
    <w:rsid w:val="006923A3"/>
    <w:rsid w:val="006A0057"/>
    <w:rsid w:val="006C5EFD"/>
    <w:rsid w:val="006E1F8B"/>
    <w:rsid w:val="006E2BAE"/>
    <w:rsid w:val="006F1B58"/>
    <w:rsid w:val="006F2A91"/>
    <w:rsid w:val="00740762"/>
    <w:rsid w:val="007606ED"/>
    <w:rsid w:val="00771D19"/>
    <w:rsid w:val="007A4D40"/>
    <w:rsid w:val="007C69F8"/>
    <w:rsid w:val="007C6D6F"/>
    <w:rsid w:val="007E09F2"/>
    <w:rsid w:val="008226BF"/>
    <w:rsid w:val="008365CD"/>
    <w:rsid w:val="00840325"/>
    <w:rsid w:val="008476B2"/>
    <w:rsid w:val="008524E9"/>
    <w:rsid w:val="008538F1"/>
    <w:rsid w:val="00896744"/>
    <w:rsid w:val="008B3E5A"/>
    <w:rsid w:val="008D3FB2"/>
    <w:rsid w:val="00917597"/>
    <w:rsid w:val="009548AD"/>
    <w:rsid w:val="00975D38"/>
    <w:rsid w:val="00991A15"/>
    <w:rsid w:val="009B439E"/>
    <w:rsid w:val="009C4B4D"/>
    <w:rsid w:val="009E2CA2"/>
    <w:rsid w:val="00A007F6"/>
    <w:rsid w:val="00A021D8"/>
    <w:rsid w:val="00A2205C"/>
    <w:rsid w:val="00A25FA3"/>
    <w:rsid w:val="00A46E45"/>
    <w:rsid w:val="00A54930"/>
    <w:rsid w:val="00A55391"/>
    <w:rsid w:val="00A73C4F"/>
    <w:rsid w:val="00A74D7E"/>
    <w:rsid w:val="00A9776E"/>
    <w:rsid w:val="00AB5993"/>
    <w:rsid w:val="00B231FA"/>
    <w:rsid w:val="00B34004"/>
    <w:rsid w:val="00B348C5"/>
    <w:rsid w:val="00B57489"/>
    <w:rsid w:val="00B6552F"/>
    <w:rsid w:val="00BC111C"/>
    <w:rsid w:val="00BD4F83"/>
    <w:rsid w:val="00C0045F"/>
    <w:rsid w:val="00C238BC"/>
    <w:rsid w:val="00C51562"/>
    <w:rsid w:val="00C61BBF"/>
    <w:rsid w:val="00CA7937"/>
    <w:rsid w:val="00CC58C3"/>
    <w:rsid w:val="00D02263"/>
    <w:rsid w:val="00D1367A"/>
    <w:rsid w:val="00D14CCF"/>
    <w:rsid w:val="00D44379"/>
    <w:rsid w:val="00D60A4D"/>
    <w:rsid w:val="00D63911"/>
    <w:rsid w:val="00D87CC1"/>
    <w:rsid w:val="00D93382"/>
    <w:rsid w:val="00DA34A2"/>
    <w:rsid w:val="00DD36F7"/>
    <w:rsid w:val="00E03CCD"/>
    <w:rsid w:val="00E07EE3"/>
    <w:rsid w:val="00E33ECC"/>
    <w:rsid w:val="00E34314"/>
    <w:rsid w:val="00E41B28"/>
    <w:rsid w:val="00E56D3C"/>
    <w:rsid w:val="00E6672B"/>
    <w:rsid w:val="00E717A8"/>
    <w:rsid w:val="00E9543D"/>
    <w:rsid w:val="00EA5C4C"/>
    <w:rsid w:val="00EB619D"/>
    <w:rsid w:val="00EB6733"/>
    <w:rsid w:val="00EB759E"/>
    <w:rsid w:val="00EC7514"/>
    <w:rsid w:val="00F10128"/>
    <w:rsid w:val="00F42235"/>
    <w:rsid w:val="00FD4525"/>
    <w:rsid w:val="00FE4A5F"/>
    <w:rsid w:val="00FF6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17387"/>
  <w15:chartTrackingRefBased/>
  <w15:docId w15:val="{64A16F72-1076-49FF-B24D-3A82B5C74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55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D14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CC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D14CCF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CC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14CCF"/>
    <w:rPr>
      <w:b/>
      <w:bCs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C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14CCF"/>
    <w:rPr>
      <w:rFonts w:ascii="Segoe UI" w:hAnsi="Segoe UI" w:cs="Segoe UI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837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9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Gómez</dc:creator>
  <cp:keywords/>
  <cp:lastModifiedBy>Kate Horsnell</cp:lastModifiedBy>
  <cp:revision>2</cp:revision>
  <dcterms:created xsi:type="dcterms:W3CDTF">2021-03-03T09:11:00Z</dcterms:created>
  <dcterms:modified xsi:type="dcterms:W3CDTF">2021-03-03T09:11:00Z</dcterms:modified>
</cp:coreProperties>
</file>